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FA8CF" w14:textId="77777777" w:rsidR="00C17C08" w:rsidRPr="00C54346" w:rsidRDefault="00C17C08" w:rsidP="00C17C0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Toc209538535"/>
      <w:bookmarkStart w:id="1" w:name="_Hlk173154441"/>
      <w:r w:rsidRPr="00C54346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C54346">
        <w:rPr>
          <w:rFonts w:ascii="Times New Roman" w:hAnsi="Times New Roman" w:cs="Times New Roman"/>
          <w:sz w:val="24"/>
          <w:szCs w:val="24"/>
        </w:rPr>
        <w:t xml:space="preserve">Frequency of transition between treatment modalities </w:t>
      </w:r>
      <w:proofErr w:type="gramStart"/>
      <w:r w:rsidRPr="00C5434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54346">
        <w:rPr>
          <w:rFonts w:ascii="Times New Roman" w:hAnsi="Times New Roman" w:cs="Times New Roman"/>
          <w:sz w:val="24"/>
          <w:szCs w:val="24"/>
        </w:rPr>
        <w:t xml:space="preserve"> or</w:t>
      </w:r>
      <w:proofErr w:type="gramEnd"/>
      <w:r w:rsidRPr="00C54346">
        <w:rPr>
          <w:rFonts w:ascii="Times New Roman" w:hAnsi="Times New Roman" w:cs="Times New Roman"/>
          <w:sz w:val="24"/>
          <w:szCs w:val="24"/>
        </w:rPr>
        <w:t xml:space="preserve"> to death, with previous modality cross-tabulated against current modality at successive observation times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0"/>
        <w:gridCol w:w="1559"/>
        <w:gridCol w:w="1418"/>
        <w:gridCol w:w="1417"/>
        <w:gridCol w:w="2126"/>
        <w:gridCol w:w="1843"/>
        <w:gridCol w:w="1559"/>
      </w:tblGrid>
      <w:tr w:rsidR="00C17C08" w:rsidRPr="00C54346" w14:paraId="51584611" w14:textId="77777777" w:rsidTr="00AC4023">
        <w:tc>
          <w:tcPr>
            <w:tcW w:w="19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tl2br w:val="single" w:sz="4" w:space="0" w:color="auto"/>
            </w:tcBorders>
          </w:tcPr>
          <w:p w14:paraId="61ABC3F8" w14:textId="77777777" w:rsidR="00C17C08" w:rsidRPr="00C54346" w:rsidRDefault="00C17C08" w:rsidP="00AC4023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</w:t>
            </w:r>
          </w:p>
          <w:p w14:paraId="1589F8D5" w14:textId="77777777" w:rsidR="00C17C08" w:rsidRPr="00C54346" w:rsidRDefault="00C17C08" w:rsidP="00AC402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91BC0E5" w14:textId="77777777" w:rsidR="00C17C08" w:rsidRPr="00C54346" w:rsidRDefault="00C17C08" w:rsidP="00AC402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8C3EFE6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CH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FD73B2C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H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F05E10C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5F976FEF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planta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AE1737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BD6854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C17C08" w:rsidRPr="00C54346" w14:paraId="170B6A3C" w14:textId="77777777" w:rsidTr="00AC4023">
        <w:tc>
          <w:tcPr>
            <w:tcW w:w="1970" w:type="dxa"/>
            <w:tcBorders>
              <w:top w:val="single" w:sz="12" w:space="0" w:color="auto"/>
              <w:left w:val="single" w:sz="12" w:space="0" w:color="auto"/>
            </w:tcBorders>
          </w:tcPr>
          <w:p w14:paraId="4284D510" w14:textId="77777777" w:rsidR="00C17C08" w:rsidRPr="00C54346" w:rsidRDefault="00C17C08" w:rsidP="00AC402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2" w:name="_Hlk169556614"/>
            <w:r w:rsidRPr="00C54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CHD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7CEEAD50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B7BC27B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64 (6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5E0E299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061 (12%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1F61A914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398 (23%)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0A01F2A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308 (59%)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9D838E5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531</w:t>
            </w:r>
          </w:p>
        </w:tc>
      </w:tr>
      <w:tr w:rsidR="00C17C08" w:rsidRPr="00C54346" w14:paraId="2C296531" w14:textId="77777777" w:rsidTr="00AC4023">
        <w:tc>
          <w:tcPr>
            <w:tcW w:w="1970" w:type="dxa"/>
            <w:tcBorders>
              <w:left w:val="single" w:sz="12" w:space="0" w:color="auto"/>
            </w:tcBorders>
          </w:tcPr>
          <w:p w14:paraId="2BF731E3" w14:textId="77777777" w:rsidR="00C17C08" w:rsidRPr="00C54346" w:rsidRDefault="00C17C08" w:rsidP="00AC402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HD</w:t>
            </w:r>
          </w:p>
        </w:tc>
        <w:tc>
          <w:tcPr>
            <w:tcW w:w="1559" w:type="dxa"/>
            <w:vAlign w:val="center"/>
          </w:tcPr>
          <w:p w14:paraId="4541A87E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10 (63%)</w:t>
            </w:r>
          </w:p>
        </w:tc>
        <w:tc>
          <w:tcPr>
            <w:tcW w:w="1418" w:type="dxa"/>
            <w:vAlign w:val="center"/>
          </w:tcPr>
          <w:p w14:paraId="02E9D5DD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5FBE2041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%)</w:t>
            </w:r>
          </w:p>
        </w:tc>
        <w:tc>
          <w:tcPr>
            <w:tcW w:w="2126" w:type="dxa"/>
            <w:vAlign w:val="center"/>
          </w:tcPr>
          <w:p w14:paraId="1BE83476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 (24%)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36314AFD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 (12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center"/>
          </w:tcPr>
          <w:p w14:paraId="1C16A7A0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14</w:t>
            </w:r>
          </w:p>
        </w:tc>
      </w:tr>
      <w:tr w:rsidR="00C17C08" w:rsidRPr="00C54346" w14:paraId="63DDEEF6" w14:textId="77777777" w:rsidTr="00AC4023">
        <w:tc>
          <w:tcPr>
            <w:tcW w:w="1970" w:type="dxa"/>
            <w:tcBorders>
              <w:left w:val="single" w:sz="12" w:space="0" w:color="auto"/>
            </w:tcBorders>
          </w:tcPr>
          <w:p w14:paraId="4B1BC7E4" w14:textId="77777777" w:rsidR="00C17C08" w:rsidRPr="00C54346" w:rsidRDefault="00C17C08" w:rsidP="00AC402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D</w:t>
            </w:r>
          </w:p>
        </w:tc>
        <w:tc>
          <w:tcPr>
            <w:tcW w:w="1559" w:type="dxa"/>
            <w:vAlign w:val="center"/>
          </w:tcPr>
          <w:p w14:paraId="03D04D6C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80 (56%)</w:t>
            </w:r>
          </w:p>
        </w:tc>
        <w:tc>
          <w:tcPr>
            <w:tcW w:w="1418" w:type="dxa"/>
            <w:vAlign w:val="center"/>
          </w:tcPr>
          <w:p w14:paraId="6936E8AC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C543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&lt;1%)</w:t>
            </w:r>
          </w:p>
        </w:tc>
        <w:tc>
          <w:tcPr>
            <w:tcW w:w="1417" w:type="dxa"/>
            <w:vAlign w:val="center"/>
          </w:tcPr>
          <w:p w14:paraId="7A88F06A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2126" w:type="dxa"/>
            <w:vAlign w:val="center"/>
          </w:tcPr>
          <w:p w14:paraId="727BFBDB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30 (25%)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1979E963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73 (19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center"/>
          </w:tcPr>
          <w:p w14:paraId="74FB32EF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551</w:t>
            </w:r>
          </w:p>
        </w:tc>
      </w:tr>
      <w:tr w:rsidR="00C17C08" w:rsidRPr="00C54346" w14:paraId="6A95604C" w14:textId="77777777" w:rsidTr="00AC4023">
        <w:tc>
          <w:tcPr>
            <w:tcW w:w="1970" w:type="dxa"/>
            <w:tcBorders>
              <w:left w:val="single" w:sz="12" w:space="0" w:color="auto"/>
              <w:bottom w:val="single" w:sz="12" w:space="0" w:color="auto"/>
            </w:tcBorders>
          </w:tcPr>
          <w:p w14:paraId="5425422F" w14:textId="77777777" w:rsidR="00C17C08" w:rsidRPr="00C54346" w:rsidRDefault="00C17C08" w:rsidP="00AC402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plantatio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468F7B7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02 (53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9F3FDE0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&lt;1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05F3E69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 (7%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40EA1949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FD8E8DF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47 (39%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F6AADAB" w14:textId="77777777" w:rsidR="00C17C08" w:rsidRPr="00C54346" w:rsidRDefault="00C17C08" w:rsidP="00AC40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14</w:t>
            </w:r>
          </w:p>
        </w:tc>
      </w:tr>
      <w:bookmarkEnd w:id="2"/>
    </w:tbl>
    <w:p w14:paraId="7F9C2217" w14:textId="77777777" w:rsidR="00C17C08" w:rsidRPr="00C54346" w:rsidRDefault="00C17C08" w:rsidP="00C17C08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3D4CE6F" w14:textId="77777777" w:rsidR="00C17C08" w:rsidRPr="00C54346" w:rsidRDefault="00C17C08" w:rsidP="00C17C0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5434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54346">
        <w:rPr>
          <w:rFonts w:ascii="Times New Roman" w:hAnsi="Times New Roman" w:cs="Times New Roman"/>
          <w:sz w:val="24"/>
          <w:szCs w:val="24"/>
        </w:rPr>
        <w:t xml:space="preserve"> There are no restrictions in the number of </w:t>
      </w:r>
      <w:proofErr w:type="gramStart"/>
      <w:r w:rsidRPr="00C54346">
        <w:rPr>
          <w:rFonts w:ascii="Times New Roman" w:hAnsi="Times New Roman" w:cs="Times New Roman"/>
          <w:sz w:val="24"/>
          <w:szCs w:val="24"/>
        </w:rPr>
        <w:t>modality</w:t>
      </w:r>
      <w:proofErr w:type="gramEnd"/>
      <w:r w:rsidRPr="00C54346">
        <w:rPr>
          <w:rFonts w:ascii="Times New Roman" w:hAnsi="Times New Roman" w:cs="Times New Roman"/>
          <w:sz w:val="24"/>
          <w:szCs w:val="24"/>
        </w:rPr>
        <w:t xml:space="preserve"> changes a patient can undergo; therefore, patients may experience multiple modality transition pairings.</w:t>
      </w:r>
    </w:p>
    <w:p w14:paraId="36003864" w14:textId="77777777" w:rsidR="00C17C08" w:rsidRPr="00C54346" w:rsidRDefault="00C17C08" w:rsidP="00C17C08">
      <w:pPr>
        <w:jc w:val="both"/>
        <w:rPr>
          <w:rFonts w:ascii="Times New Roman" w:hAnsi="Times New Roman" w:cs="Times New Roman"/>
          <w:sz w:val="24"/>
          <w:szCs w:val="24"/>
        </w:rPr>
      </w:pPr>
      <w:r w:rsidRPr="00C54346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C54346">
        <w:rPr>
          <w:rFonts w:ascii="Times New Roman" w:hAnsi="Times New Roman" w:cs="Times New Roman"/>
          <w:sz w:val="24"/>
          <w:szCs w:val="24"/>
        </w:rPr>
        <w:t>Transition not included in the multistate model due to very low frequency.</w:t>
      </w:r>
    </w:p>
    <w:bookmarkEnd w:id="1"/>
    <w:p w14:paraId="2250EA31" w14:textId="77777777" w:rsidR="00505B44" w:rsidRDefault="00505B44"/>
    <w:sectPr w:rsidR="00505B44" w:rsidSect="00C17C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C08"/>
    <w:rsid w:val="00505B44"/>
    <w:rsid w:val="005637E0"/>
    <w:rsid w:val="007F6E80"/>
    <w:rsid w:val="00BE66A6"/>
    <w:rsid w:val="00C17C08"/>
    <w:rsid w:val="00C54346"/>
    <w:rsid w:val="00CD11F6"/>
    <w:rsid w:val="00FE6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7338E"/>
  <w15:chartTrackingRefBased/>
  <w15:docId w15:val="{C3469EDB-9219-45D4-BE45-696477E01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C0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C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C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C0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C0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C0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C0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C0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C0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C0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C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C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C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C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C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C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C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C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C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C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C0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C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C0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17C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C0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17C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C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C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7C0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585</Characters>
  <Application>Microsoft Office Word</Application>
  <DocSecurity>0</DocSecurity>
  <Lines>43</Lines>
  <Paragraphs>35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otts</dc:creator>
  <cp:keywords/>
  <dc:description/>
  <cp:lastModifiedBy>Jessica Potts</cp:lastModifiedBy>
  <cp:revision>3</cp:revision>
  <dcterms:created xsi:type="dcterms:W3CDTF">2025-09-24T09:46:00Z</dcterms:created>
  <dcterms:modified xsi:type="dcterms:W3CDTF">2025-09-24T12:45:00Z</dcterms:modified>
</cp:coreProperties>
</file>